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35" w:rsidRPr="006F400D" w:rsidRDefault="00293235" w:rsidP="002932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F400D">
        <w:rPr>
          <w:rFonts w:ascii="Times New Roman" w:eastAsia="MS Mincho" w:hAnsi="Times New Roman" w:cs="Times New Roman"/>
          <w:sz w:val="24"/>
          <w:szCs w:val="24"/>
          <w:lang w:eastAsia="ko-KR"/>
        </w:rPr>
        <w:t xml:space="preserve">Suppl. </w:t>
      </w:r>
      <w:r w:rsidRPr="006F400D">
        <w:rPr>
          <w:rFonts w:ascii="Times New Roman" w:hAnsi="Times New Roman" w:cs="Times New Roman"/>
          <w:sz w:val="24"/>
          <w:szCs w:val="24"/>
        </w:rPr>
        <w:t>Table S1. Metadata of 119 samples</w:t>
      </w:r>
      <w:r w:rsidR="00C54B35" w:rsidRPr="006F400D">
        <w:rPr>
          <w:rFonts w:ascii="Times New Roman" w:hAnsi="Times New Roman" w:cs="Times New Roman"/>
          <w:sz w:val="24"/>
          <w:szCs w:val="24"/>
        </w:rPr>
        <w:t xml:space="preserve"> used</w:t>
      </w:r>
      <w:r w:rsidRPr="006F400D">
        <w:rPr>
          <w:rFonts w:ascii="Times New Roman" w:hAnsi="Times New Roman" w:cs="Times New Roman"/>
          <w:sz w:val="24"/>
          <w:szCs w:val="24"/>
        </w:rPr>
        <w:t xml:space="preserve">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17"/>
        <w:gridCol w:w="3168"/>
        <w:gridCol w:w="2579"/>
        <w:gridCol w:w="1728"/>
        <w:gridCol w:w="1872"/>
        <w:gridCol w:w="1440"/>
      </w:tblGrid>
      <w:tr w:rsidR="00293235" w:rsidRPr="000C4F92" w:rsidTr="00B82CDF">
        <w:trPr>
          <w:trHeight w:val="620"/>
        </w:trPr>
        <w:tc>
          <w:tcPr>
            <w:tcW w:w="2017" w:type="dxa"/>
            <w:vAlign w:val="center"/>
          </w:tcPr>
          <w:bookmarkEnd w:id="0"/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Labels in this study</w:t>
            </w:r>
          </w:p>
        </w:tc>
        <w:tc>
          <w:tcPr>
            <w:tcW w:w="3168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i/>
                <w:color w:val="000000"/>
              </w:rPr>
              <w:t>Salmonella</w:t>
            </w:r>
            <w:r w:rsidRPr="0029323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293235">
              <w:rPr>
                <w:rFonts w:ascii="Times New Roman" w:hAnsi="Times New Roman" w:cs="Times New Roman"/>
                <w:b/>
                <w:i/>
                <w:color w:val="000000"/>
              </w:rPr>
              <w:t>enterica</w:t>
            </w:r>
            <w:proofErr w:type="spellEnd"/>
            <w:r w:rsidRPr="00293235">
              <w:rPr>
                <w:rFonts w:ascii="Times New Roman" w:hAnsi="Times New Roman" w:cs="Times New Roman"/>
                <w:b/>
                <w:color w:val="000000"/>
              </w:rPr>
              <w:t xml:space="preserve"> subsp. </w:t>
            </w:r>
            <w:proofErr w:type="spellStart"/>
            <w:r w:rsidRPr="00293235">
              <w:rPr>
                <w:rFonts w:ascii="Times New Roman" w:hAnsi="Times New Roman" w:cs="Times New Roman"/>
                <w:b/>
                <w:i/>
                <w:color w:val="000000"/>
              </w:rPr>
              <w:t>enterica</w:t>
            </w:r>
            <w:proofErr w:type="spellEnd"/>
            <w:r w:rsidRPr="0029323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293235">
              <w:rPr>
                <w:rFonts w:ascii="Times New Roman" w:hAnsi="Times New Roman" w:cs="Times New Roman"/>
                <w:b/>
                <w:i/>
                <w:color w:val="000000"/>
              </w:rPr>
              <w:t>serovar</w:t>
            </w:r>
            <w:proofErr w:type="spellEnd"/>
            <w:r w:rsidRPr="00293235">
              <w:rPr>
                <w:rFonts w:ascii="Times New Roman" w:hAnsi="Times New Roman" w:cs="Times New Roman"/>
                <w:b/>
                <w:color w:val="000000"/>
              </w:rPr>
              <w:t xml:space="preserve"> and strain</w:t>
            </w:r>
          </w:p>
        </w:tc>
        <w:tc>
          <w:tcPr>
            <w:tcW w:w="2579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WGS Accession number</w:t>
            </w:r>
          </w:p>
        </w:tc>
        <w:tc>
          <w:tcPr>
            <w:tcW w:w="1728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293235">
              <w:rPr>
                <w:rFonts w:ascii="Times New Roman" w:hAnsi="Times New Roman" w:cs="Times New Roman"/>
                <w:b/>
                <w:color w:val="000000"/>
              </w:rPr>
              <w:t>Bioproject</w:t>
            </w:r>
            <w:proofErr w:type="spellEnd"/>
          </w:p>
        </w:tc>
        <w:tc>
          <w:tcPr>
            <w:tcW w:w="1872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 xml:space="preserve">Length of </w:t>
            </w:r>
            <w:proofErr w:type="spellStart"/>
            <w:r w:rsidRPr="00293235">
              <w:rPr>
                <w:rFonts w:ascii="Times New Roman" w:hAnsi="Times New Roman" w:cs="Times New Roman"/>
                <w:b/>
                <w:i/>
                <w:color w:val="000000"/>
              </w:rPr>
              <w:t>fliC</w:t>
            </w:r>
            <w:proofErr w:type="spellEnd"/>
            <w:r w:rsidRPr="00293235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 w:rsidRPr="00293235">
              <w:rPr>
                <w:rFonts w:ascii="Times New Roman" w:hAnsi="Times New Roman" w:cs="Times New Roman"/>
                <w:b/>
                <w:color w:val="000000"/>
              </w:rPr>
              <w:t>bp</w:t>
            </w:r>
            <w:proofErr w:type="spellEnd"/>
            <w:r w:rsidRPr="00293235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440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293235">
              <w:rPr>
                <w:rFonts w:ascii="Times New Roman" w:hAnsi="Times New Roman" w:cs="Times New Roman"/>
                <w:b/>
                <w:i/>
                <w:color w:val="000000"/>
              </w:rPr>
              <w:t>fliC</w:t>
            </w:r>
            <w:proofErr w:type="spellEnd"/>
            <w:r w:rsidRPr="00293235">
              <w:rPr>
                <w:rFonts w:ascii="Times New Roman" w:hAnsi="Times New Roman" w:cs="Times New Roman"/>
                <w:b/>
                <w:color w:val="000000"/>
              </w:rPr>
              <w:t xml:space="preserve"> facto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1.O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Q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6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2.O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P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6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3.O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O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6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4.O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N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6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5.O.0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M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6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6.O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L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6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7.O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K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8.A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J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9.F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F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0.A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R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1.A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E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2.A.0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D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3.E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C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4.E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B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5.H.0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A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6.H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Y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7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7.H.0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Y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8.H.07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X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1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9.F.0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W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0.H.0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V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1.H.1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U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2.H.0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T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3.F.01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S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4.H.0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R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6.F.9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X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7.O.9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Q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8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8.O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P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29.O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O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2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0.H.0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W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1.H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N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lastRenderedPageBreak/>
              <w:t>Agona3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2.A.0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M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3.A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L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4.H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K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5.H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J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6.H.0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I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7.F.0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H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09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8.O.0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G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39.O.0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V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3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0.E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E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1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F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2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D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3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C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4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B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5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SA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6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Z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0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8.E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Y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49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U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0.E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X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4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1.E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W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2.F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V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3.F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U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4.O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T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5.U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S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6.O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R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7.A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T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1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8.E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Q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59.F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P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0.O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O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5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1.O.0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N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2.H.7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M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3.H.87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L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4.H.0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K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5.H.7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J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6.F.9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I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7.H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S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2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lastRenderedPageBreak/>
              <w:t>Agona6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8.U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G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3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69.H.0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F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3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70.E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E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3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6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71.E.0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D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3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7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72.A.5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C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3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7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73.H.0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B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B113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7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H08SF12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NOT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8212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7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H10GFN09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NOU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8212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7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H11G111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NOS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8125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Agona7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Agona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L48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1138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2006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1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f,g,s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4156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JGX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7848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1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4156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JHA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8052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1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4156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JGZ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7848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4157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JGY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8051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1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4157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4086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7847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4157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JGW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7847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B18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JGY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8051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1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CFSAN00206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539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8414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CFSAN0032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BU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6278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1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CFSAN0032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BV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6279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1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CFSAN0032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BW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6279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1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CFSAN0032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BX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6279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1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tabs>
                <w:tab w:val="left" w:pos="653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SL47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112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2004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Heidelberg1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Heidelberg str. SL48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BEL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2006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2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293235">
              <w:rPr>
                <w:rFonts w:ascii="Times New Roman" w:hAnsi="Times New Roman" w:cs="Times New Roman"/>
                <w:b/>
                <w:color w:val="000000"/>
              </w:rPr>
              <w:t>Paratyphi_B</w:t>
            </w:r>
            <w:proofErr w:type="spellEnd"/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Paratyphi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B str. SPB7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0886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2780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Saintpaul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Saintpaul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ARA2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BAM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946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09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e,h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Saintpaul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Saintpaul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ARA2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BAN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946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09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e,h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Schwarzengrund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Schwarzengrund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CVM1963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1127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945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21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Schwarzengrund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Schwarzengrund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L48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BEJ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2007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21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Stanley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Stanley str. 06-053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RYV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9879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,521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4_[5]_12:i:-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08-173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6602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5068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14028S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1363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3306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79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CP003386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6602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D2358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N424405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EA4062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LT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E006468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24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lastRenderedPageBreak/>
              <w:t>Typhimurium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L134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Q312003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5040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1660/0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JTU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8232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4/7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2487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5608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1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DX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77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1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E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80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11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F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80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1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G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802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2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DY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794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3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3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B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795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4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4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C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796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5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H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803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6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D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797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7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DZ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798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8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STm9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MEA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7179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19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T000240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AP011957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4595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20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TN061786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ERV00000000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6178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21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U288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3836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57919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22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str. UK-1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CP002614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63211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  <w:tr w:rsidR="00293235" w:rsidRPr="000C4F92" w:rsidTr="00B82CDF">
        <w:tc>
          <w:tcPr>
            <w:tcW w:w="2017" w:type="dxa"/>
            <w:vAlign w:val="center"/>
          </w:tcPr>
          <w:p w:rsidR="00293235" w:rsidRPr="00293235" w:rsidRDefault="00293235" w:rsidP="00B82CD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3235">
              <w:rPr>
                <w:rFonts w:ascii="Times New Roman" w:hAnsi="Times New Roman" w:cs="Times New Roman"/>
                <w:b/>
                <w:color w:val="000000"/>
              </w:rPr>
              <w:t>Typhimurium_var.5</w:t>
            </w:r>
          </w:p>
        </w:tc>
        <w:tc>
          <w:tcPr>
            <w:tcW w:w="316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Typhimurium</w:t>
            </w:r>
            <w:proofErr w:type="spellEnd"/>
            <w:r w:rsidRPr="000C4F92">
              <w:rPr>
                <w:rFonts w:ascii="Times New Roman" w:hAnsi="Times New Roman" w:cs="Times New Roman"/>
                <w:color w:val="000000"/>
              </w:rPr>
              <w:t xml:space="preserve"> var.5- str. CFSAN001921</w:t>
            </w:r>
          </w:p>
        </w:tc>
        <w:tc>
          <w:tcPr>
            <w:tcW w:w="2579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C4F9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P006048</w:t>
            </w:r>
          </w:p>
        </w:tc>
        <w:tc>
          <w:tcPr>
            <w:tcW w:w="1728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PRJNA184140</w:t>
            </w:r>
          </w:p>
        </w:tc>
        <w:tc>
          <w:tcPr>
            <w:tcW w:w="1872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4F92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1440" w:type="dxa"/>
            <w:vAlign w:val="center"/>
          </w:tcPr>
          <w:p w:rsidR="00293235" w:rsidRPr="000C4F92" w:rsidRDefault="00293235" w:rsidP="00B82C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4F92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</w:tr>
    </w:tbl>
    <w:p w:rsidR="00293235" w:rsidRDefault="00293235" w:rsidP="00293235">
      <w:pPr>
        <w:spacing w:line="480" w:lineRule="auto"/>
      </w:pPr>
    </w:p>
    <w:p w:rsidR="00293235" w:rsidRDefault="00293235"/>
    <w:sectPr w:rsidR="00293235" w:rsidSect="001D1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8AD"/>
    <w:rsid w:val="000C4F92"/>
    <w:rsid w:val="001A08E3"/>
    <w:rsid w:val="001D18E1"/>
    <w:rsid w:val="001F4260"/>
    <w:rsid w:val="00285E02"/>
    <w:rsid w:val="00293235"/>
    <w:rsid w:val="003031AE"/>
    <w:rsid w:val="003748AD"/>
    <w:rsid w:val="003C0C1B"/>
    <w:rsid w:val="005A48F4"/>
    <w:rsid w:val="005E4132"/>
    <w:rsid w:val="00607C2D"/>
    <w:rsid w:val="006F400D"/>
    <w:rsid w:val="006F73B0"/>
    <w:rsid w:val="00B5276D"/>
    <w:rsid w:val="00C45C76"/>
    <w:rsid w:val="00C54B35"/>
    <w:rsid w:val="00DB3C8E"/>
    <w:rsid w:val="00E11470"/>
    <w:rsid w:val="00E2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E413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3">
    <w:name w:val="Light Shading Accent 3"/>
    <w:basedOn w:val="TableNormal"/>
    <w:uiPriority w:val="60"/>
    <w:rsid w:val="005E413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4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F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E413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3">
    <w:name w:val="Light Shading Accent 3"/>
    <w:basedOn w:val="TableNormal"/>
    <w:uiPriority w:val="60"/>
    <w:rsid w:val="005E413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4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F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7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1183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7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Weizhong *</dc:creator>
  <cp:lastModifiedBy>Zhao, Weizhong *</cp:lastModifiedBy>
  <cp:revision>10</cp:revision>
  <cp:lastPrinted>2014-07-10T14:49:00Z</cp:lastPrinted>
  <dcterms:created xsi:type="dcterms:W3CDTF">2014-07-10T13:15:00Z</dcterms:created>
  <dcterms:modified xsi:type="dcterms:W3CDTF">2015-07-10T16:11:00Z</dcterms:modified>
</cp:coreProperties>
</file>